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Table S2- QUADAS scoring for each study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9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2"/>
        <w:gridCol w:w="456"/>
        <w:gridCol w:w="456"/>
        <w:gridCol w:w="456"/>
        <w:gridCol w:w="456"/>
        <w:gridCol w:w="457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1048"/>
      </w:tblGrid>
      <w:tr>
        <w:trPr/>
        <w:tc>
          <w:tcPr>
            <w:tcW w:w="1532" w:type="dxa"/>
            <w:tcBorders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QUADAS item</w:t>
            </w:r>
          </w:p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</w:r>
          </w:p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456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</w:t>
            </w:r>
          </w:p>
        </w:tc>
        <w:tc>
          <w:tcPr>
            <w:tcW w:w="456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</w:t>
            </w:r>
          </w:p>
        </w:tc>
        <w:tc>
          <w:tcPr>
            <w:tcW w:w="456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</w:t>
            </w:r>
          </w:p>
        </w:tc>
        <w:tc>
          <w:tcPr>
            <w:tcW w:w="457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</w:t>
            </w:r>
          </w:p>
        </w:tc>
        <w:tc>
          <w:tcPr>
            <w:tcW w:w="458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</w:t>
            </w:r>
          </w:p>
        </w:tc>
        <w:tc>
          <w:tcPr>
            <w:tcW w:w="458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7</w:t>
            </w:r>
          </w:p>
        </w:tc>
        <w:tc>
          <w:tcPr>
            <w:tcW w:w="458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</w:t>
            </w:r>
          </w:p>
        </w:tc>
        <w:tc>
          <w:tcPr>
            <w:tcW w:w="458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</w:t>
            </w:r>
          </w:p>
        </w:tc>
        <w:tc>
          <w:tcPr>
            <w:tcW w:w="458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</w:t>
            </w:r>
          </w:p>
        </w:tc>
        <w:tc>
          <w:tcPr>
            <w:tcW w:w="458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</w:t>
            </w:r>
          </w:p>
        </w:tc>
        <w:tc>
          <w:tcPr>
            <w:tcW w:w="458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</w:t>
            </w:r>
          </w:p>
        </w:tc>
        <w:tc>
          <w:tcPr>
            <w:tcW w:w="458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</w:t>
            </w:r>
          </w:p>
        </w:tc>
        <w:tc>
          <w:tcPr>
            <w:tcW w:w="458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4</w:t>
            </w:r>
          </w:p>
        </w:tc>
        <w:tc>
          <w:tcPr>
            <w:tcW w:w="1048" w:type="dxa"/>
            <w:tcBorders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FINAL QUADA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SCORE</w:t>
            </w:r>
          </w:p>
        </w:tc>
      </w:tr>
      <w:tr>
        <w:trPr/>
        <w:tc>
          <w:tcPr>
            <w:tcW w:w="15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ter Horst et al. 2009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>
        <w:trPr/>
        <w:tc>
          <w:tcPr>
            <w:tcW w:w="15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/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Bourgeois et al 2008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/>
        <w:tc>
          <w:tcPr>
            <w:tcW w:w="15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ntinori et al. 2007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/>
        <w:tc>
          <w:tcPr>
            <w:tcW w:w="15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114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Goswami et al. 2007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/>
        <w:tc>
          <w:tcPr>
            <w:tcW w:w="15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Sinha et al. 2006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/>
        <w:tc>
          <w:tcPr>
            <w:tcW w:w="15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Bossolasco et al. 2003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15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Cruz et al. 2002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15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Fisa et al. 2002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15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Hailu et al 2002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>
        <w:trPr/>
        <w:tc>
          <w:tcPr>
            <w:tcW w:w="15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Campino et al. 2000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>
        <w:trPr/>
        <w:tc>
          <w:tcPr>
            <w:tcW w:w="15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Moreno et al. 2000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15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Hofman et al. 2000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>
        <w:trPr/>
        <w:tc>
          <w:tcPr>
            <w:tcW w:w="15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Santos-Gomes et al. 2000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>
        <w:trPr/>
        <w:tc>
          <w:tcPr>
            <w:tcW w:w="15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Medrano et al. 1998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>
        <w:trPr/>
        <w:tc>
          <w:tcPr>
            <w:tcW w:w="15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Houghton et al. 1998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>
        <w:trPr/>
        <w:tc>
          <w:tcPr>
            <w:tcW w:w="15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Kubar et al. 1998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>
        <w:trPr/>
        <w:tc>
          <w:tcPr>
            <w:tcW w:w="15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gostoni et al.1998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15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Costa et al. 1996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/>
        <w:tc>
          <w:tcPr>
            <w:tcW w:w="15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Gasser et al. 1996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>
        <w:trPr/>
        <w:tc>
          <w:tcPr>
            <w:tcW w:w="15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Nigro et al. 1996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>
        <w:trPr/>
        <w:tc>
          <w:tcPr>
            <w:tcW w:w="15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Piarroux et al. 1996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>
        <w:trPr/>
        <w:tc>
          <w:tcPr>
            <w:tcW w:w="15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Gallardo et al. 1996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15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Cardeñosa et al. 1996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/>
        <w:tc>
          <w:tcPr>
            <w:tcW w:w="15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Rosenthal et  al. 1995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>
        <w:trPr/>
        <w:tc>
          <w:tcPr>
            <w:tcW w:w="15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Ribera et al. 1995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15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Lopez-Velez et al. 1995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15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Daleine et al. 1994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15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Hernandez et al. 1993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/>
        <w:tc>
          <w:tcPr>
            <w:tcW w:w="15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Gradoni  et al. 1993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/>
        <w:tc>
          <w:tcPr>
            <w:tcW w:w="15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Mary et al. 1992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15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del Mar et al. 1991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>
        <w:trPr/>
        <w:tc>
          <w:tcPr>
            <w:tcW w:w="153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Montalban et al. 1990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>
        <w:trPr/>
        <w:tc>
          <w:tcPr>
            <w:tcW w:w="1532" w:type="dxa"/>
            <w:tcBorders>
              <w:top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Berenguer et al. 1989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6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7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8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8" w:type="dxa"/>
            <w:tcBorders>
              <w:top w:val="single" w:sz="18" w:space="0" w:color="FFFFFF"/>
              <w:lef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259" w:right="748" w:gutter="0" w:header="0" w:top="1418" w:footer="0" w:bottom="125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StrongEmphasis">
    <w:name w:val="Strong"/>
    <w:basedOn w:val="Fontepargpadro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0T00:51:00Z</dcterms:created>
  <dc:creator>User</dc:creator>
  <dc:description/>
  <cp:keywords/>
  <dc:language>en-US</dc:language>
  <cp:lastModifiedBy>User</cp:lastModifiedBy>
  <dcterms:modified xsi:type="dcterms:W3CDTF">2012-04-20T00:51:00Z</dcterms:modified>
  <cp:revision>3</cp:revision>
  <dc:subject/>
  <dc:title>Table 1- The characteristics of studies</dc:title>
</cp:coreProperties>
</file>